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42F3D" w14:textId="3F33667C" w:rsidR="00900F2E" w:rsidRPr="00080800" w:rsidRDefault="0029517A" w:rsidP="0029517A">
      <w:pPr>
        <w:autoSpaceDE/>
        <w:autoSpaceDN/>
        <w:adjustRightInd/>
        <w:spacing w:after="160" w:line="259" w:lineRule="auto"/>
        <w:jc w:val="left"/>
        <w:rPr>
          <w:rFonts w:asciiTheme="minorHAnsi" w:eastAsiaTheme="minorHAnsi" w:hAnsiTheme="minorHAnsi" w:cstheme="minorHAnsi"/>
          <w:b/>
          <w:szCs w:val="24"/>
          <w:lang w:val="en-US"/>
        </w:rPr>
      </w:pPr>
      <w:r w:rsidRPr="00080800">
        <w:rPr>
          <w:rFonts w:asciiTheme="minorHAnsi" w:eastAsiaTheme="minorHAnsi" w:hAnsiTheme="minorHAnsi" w:cstheme="minorHAnsi"/>
          <w:b/>
          <w:szCs w:val="24"/>
          <w:lang w:val="en-US"/>
        </w:rPr>
        <w:t xml:space="preserve">S1 Table. Apparent density of tsetse flies in Ethiopia by </w:t>
      </w:r>
      <w:r w:rsidR="00CC2870">
        <w:rPr>
          <w:rFonts w:asciiTheme="minorHAnsi" w:eastAsiaTheme="minorHAnsi" w:hAnsiTheme="minorHAnsi" w:cstheme="minorHAnsi"/>
          <w:b/>
          <w:szCs w:val="24"/>
          <w:lang w:val="en-US"/>
        </w:rPr>
        <w:t>z</w:t>
      </w:r>
      <w:r w:rsidRPr="00080800">
        <w:rPr>
          <w:rFonts w:asciiTheme="minorHAnsi" w:eastAsiaTheme="minorHAnsi" w:hAnsiTheme="minorHAnsi" w:cstheme="minorHAnsi"/>
          <w:b/>
          <w:szCs w:val="24"/>
          <w:lang w:val="en-US"/>
        </w:rPr>
        <w:t>one.</w:t>
      </w:r>
    </w:p>
    <w:p w14:paraId="1A22A9BB" w14:textId="77777777" w:rsidR="00FB1DF9" w:rsidRPr="00CC2870" w:rsidRDefault="0029517A" w:rsidP="0029517A">
      <w:pPr>
        <w:autoSpaceDE/>
        <w:autoSpaceDN/>
        <w:adjustRightInd/>
        <w:spacing w:after="160" w:line="259" w:lineRule="auto"/>
        <w:jc w:val="left"/>
        <w:rPr>
          <w:rFonts w:asciiTheme="minorHAnsi" w:eastAsiaTheme="minorHAnsi" w:hAnsiTheme="minorHAnsi" w:cstheme="minorHAnsi"/>
          <w:szCs w:val="24"/>
          <w:lang w:val="fr-FR"/>
        </w:rPr>
      </w:pPr>
      <w:r w:rsidRPr="00CC2870">
        <w:rPr>
          <w:rFonts w:asciiTheme="minorHAnsi" w:eastAsiaTheme="minorHAnsi" w:hAnsiTheme="minorHAnsi" w:cstheme="minorHAnsi"/>
          <w:szCs w:val="24"/>
          <w:lang w:val="fr-FR"/>
        </w:rPr>
        <w:t xml:space="preserve">Data collection </w:t>
      </w:r>
      <w:proofErr w:type="gramStart"/>
      <w:r w:rsidRPr="00CC2870">
        <w:rPr>
          <w:rFonts w:asciiTheme="minorHAnsi" w:eastAsiaTheme="minorHAnsi" w:hAnsiTheme="minorHAnsi" w:cstheme="minorHAnsi"/>
          <w:szCs w:val="24"/>
          <w:lang w:val="fr-FR"/>
        </w:rPr>
        <w:t>period:</w:t>
      </w:r>
      <w:proofErr w:type="gramEnd"/>
      <w:r w:rsidRPr="00CC2870">
        <w:rPr>
          <w:rFonts w:asciiTheme="minorHAnsi" w:eastAsiaTheme="minorHAnsi" w:hAnsiTheme="minorHAnsi" w:cstheme="minorHAnsi"/>
          <w:szCs w:val="24"/>
          <w:lang w:val="fr-FR"/>
        </w:rPr>
        <w:t xml:space="preserve"> 2010–</w:t>
      </w:r>
      <w:r w:rsidR="000C7B90" w:rsidRPr="00CC2870">
        <w:rPr>
          <w:rFonts w:asciiTheme="minorHAnsi" w:eastAsiaTheme="minorHAnsi" w:hAnsiTheme="minorHAnsi" w:cstheme="minorHAnsi"/>
          <w:szCs w:val="24"/>
          <w:lang w:val="fr-FR"/>
        </w:rPr>
        <w:t>2019</w:t>
      </w:r>
      <w:r w:rsidRPr="00CC2870">
        <w:rPr>
          <w:rFonts w:asciiTheme="minorHAnsi" w:eastAsiaTheme="minorHAnsi" w:hAnsiTheme="minorHAnsi" w:cstheme="minorHAnsi"/>
          <w:szCs w:val="24"/>
          <w:lang w:val="fr-FR"/>
        </w:rPr>
        <w:t>.</w:t>
      </w:r>
    </w:p>
    <w:p w14:paraId="4665345E" w14:textId="49DB175D" w:rsidR="0029517A" w:rsidRPr="00A149F5" w:rsidRDefault="00A46C3F" w:rsidP="0029517A">
      <w:pPr>
        <w:autoSpaceDE/>
        <w:autoSpaceDN/>
        <w:adjustRightInd/>
        <w:spacing w:after="160" w:line="259" w:lineRule="auto"/>
        <w:jc w:val="left"/>
        <w:rPr>
          <w:rFonts w:asciiTheme="minorHAnsi" w:eastAsiaTheme="minorHAnsi" w:hAnsiTheme="minorHAnsi" w:cstheme="minorHAnsi"/>
          <w:szCs w:val="24"/>
          <w:lang w:val="en-US"/>
        </w:rPr>
      </w:pPr>
      <w:proofErr w:type="gramStart"/>
      <w:r w:rsidRPr="00A46C3F">
        <w:rPr>
          <w:rFonts w:asciiTheme="minorHAnsi" w:eastAsiaTheme="minorHAnsi" w:hAnsiTheme="minorHAnsi" w:cstheme="minorHAnsi"/>
          <w:szCs w:val="24"/>
          <w:lang w:val="fr-FR"/>
        </w:rPr>
        <w:t>Gp:</w:t>
      </w:r>
      <w:proofErr w:type="gramEnd"/>
      <w:r w:rsidRPr="00A46C3F">
        <w:rPr>
          <w:rFonts w:asciiTheme="minorHAnsi" w:eastAsiaTheme="minorHAnsi" w:hAnsiTheme="minorHAnsi" w:cstheme="minorHAnsi"/>
          <w:szCs w:val="24"/>
          <w:lang w:val="fr-FR"/>
        </w:rPr>
        <w:t xml:space="preserve"> </w:t>
      </w:r>
      <w:r w:rsidRPr="00A46C3F">
        <w:rPr>
          <w:rFonts w:asciiTheme="minorHAnsi" w:eastAsiaTheme="minorHAnsi" w:hAnsiTheme="minorHAnsi" w:cstheme="minorHAnsi"/>
          <w:i/>
          <w:szCs w:val="24"/>
          <w:lang w:val="fr-FR"/>
        </w:rPr>
        <w:t>G. pallidipes</w:t>
      </w:r>
      <w:r w:rsidRPr="00A46C3F">
        <w:rPr>
          <w:rFonts w:asciiTheme="minorHAnsi" w:eastAsiaTheme="minorHAnsi" w:hAnsiTheme="minorHAnsi" w:cstheme="minorHAnsi"/>
          <w:szCs w:val="24"/>
          <w:lang w:val="fr-FR"/>
        </w:rPr>
        <w:t xml:space="preserve">. </w:t>
      </w:r>
      <w:proofErr w:type="gramStart"/>
      <w:r w:rsidRPr="00A46C3F">
        <w:rPr>
          <w:rFonts w:asciiTheme="minorHAnsi" w:eastAsiaTheme="minorHAnsi" w:hAnsiTheme="minorHAnsi" w:cstheme="minorHAnsi"/>
          <w:szCs w:val="24"/>
          <w:lang w:val="fr-FR"/>
        </w:rPr>
        <w:t>Gms:</w:t>
      </w:r>
      <w:proofErr w:type="gramEnd"/>
      <w:r w:rsidRPr="00A46C3F">
        <w:rPr>
          <w:rFonts w:asciiTheme="minorHAnsi" w:eastAsiaTheme="minorHAnsi" w:hAnsiTheme="minorHAnsi" w:cstheme="minorHAnsi"/>
          <w:szCs w:val="24"/>
          <w:lang w:val="fr-FR"/>
        </w:rPr>
        <w:t xml:space="preserve"> </w:t>
      </w:r>
      <w:r w:rsidRPr="00A46C3F">
        <w:rPr>
          <w:rFonts w:asciiTheme="minorHAnsi" w:eastAsiaTheme="minorHAnsi" w:hAnsiTheme="minorHAnsi" w:cstheme="minorHAnsi"/>
          <w:i/>
          <w:szCs w:val="24"/>
          <w:lang w:val="fr-FR"/>
        </w:rPr>
        <w:t>G. morsitans submorsitans</w:t>
      </w:r>
      <w:r w:rsidRPr="00A46C3F">
        <w:rPr>
          <w:rFonts w:asciiTheme="minorHAnsi" w:eastAsiaTheme="minorHAnsi" w:hAnsiTheme="minorHAnsi" w:cstheme="minorHAnsi"/>
          <w:szCs w:val="24"/>
          <w:lang w:val="fr-FR"/>
        </w:rPr>
        <w:t xml:space="preserve">. </w:t>
      </w:r>
      <w:proofErr w:type="gramStart"/>
      <w:r w:rsidRPr="00050CE1">
        <w:rPr>
          <w:rFonts w:asciiTheme="minorHAnsi" w:eastAsiaTheme="minorHAnsi" w:hAnsiTheme="minorHAnsi" w:cstheme="minorHAnsi"/>
          <w:szCs w:val="24"/>
          <w:lang w:val="fr-FR"/>
        </w:rPr>
        <w:t>Gff:</w:t>
      </w:r>
      <w:proofErr w:type="gramEnd"/>
      <w:r w:rsidRPr="00050CE1">
        <w:rPr>
          <w:rFonts w:asciiTheme="minorHAnsi" w:eastAsiaTheme="minorHAnsi" w:hAnsiTheme="minorHAnsi" w:cstheme="minorHAnsi"/>
          <w:szCs w:val="24"/>
          <w:lang w:val="fr-FR"/>
        </w:rPr>
        <w:t xml:space="preserve"> </w:t>
      </w:r>
      <w:r w:rsidRPr="00050CE1">
        <w:rPr>
          <w:rFonts w:asciiTheme="minorHAnsi" w:eastAsiaTheme="minorHAnsi" w:hAnsiTheme="minorHAnsi" w:cstheme="minorHAnsi"/>
          <w:i/>
          <w:szCs w:val="24"/>
          <w:lang w:val="fr-FR"/>
        </w:rPr>
        <w:t>G. fuscipes fuscipes</w:t>
      </w:r>
      <w:r>
        <w:rPr>
          <w:rFonts w:asciiTheme="minorHAnsi" w:eastAsiaTheme="minorHAnsi" w:hAnsiTheme="minorHAnsi" w:cstheme="minorHAnsi"/>
          <w:szCs w:val="24"/>
          <w:lang w:val="fr-FR"/>
        </w:rPr>
        <w:t xml:space="preserve">. </w:t>
      </w:r>
      <w:proofErr w:type="gramStart"/>
      <w:r w:rsidRPr="00CC2870">
        <w:rPr>
          <w:rFonts w:asciiTheme="minorHAnsi" w:eastAsiaTheme="minorHAnsi" w:hAnsiTheme="minorHAnsi" w:cstheme="minorHAnsi"/>
          <w:szCs w:val="24"/>
          <w:lang w:val="fr-FR"/>
        </w:rPr>
        <w:t>Gt:</w:t>
      </w:r>
      <w:proofErr w:type="gramEnd"/>
      <w:r w:rsidRPr="00CC2870">
        <w:rPr>
          <w:rFonts w:asciiTheme="minorHAnsi" w:eastAsiaTheme="minorHAnsi" w:hAnsiTheme="minorHAnsi" w:cstheme="minorHAnsi"/>
          <w:szCs w:val="24"/>
          <w:lang w:val="fr-FR"/>
        </w:rPr>
        <w:t xml:space="preserve"> </w:t>
      </w:r>
      <w:r w:rsidRPr="00CC2870">
        <w:rPr>
          <w:rFonts w:asciiTheme="minorHAnsi" w:eastAsiaTheme="minorHAnsi" w:hAnsiTheme="minorHAnsi" w:cstheme="minorHAnsi"/>
          <w:i/>
          <w:szCs w:val="24"/>
          <w:lang w:val="fr-FR"/>
        </w:rPr>
        <w:t>G. tachinoides</w:t>
      </w:r>
      <w:r w:rsidRPr="00CC2870">
        <w:rPr>
          <w:rFonts w:asciiTheme="minorHAnsi" w:eastAsiaTheme="minorHAnsi" w:hAnsiTheme="minorHAnsi" w:cstheme="minorHAnsi"/>
          <w:szCs w:val="24"/>
          <w:lang w:val="fr-FR"/>
        </w:rPr>
        <w:t xml:space="preserve">. </w:t>
      </w:r>
      <w:r>
        <w:rPr>
          <w:rFonts w:asciiTheme="minorHAnsi" w:eastAsiaTheme="minorHAnsi" w:hAnsiTheme="minorHAnsi" w:cstheme="minorHAnsi"/>
          <w:szCs w:val="24"/>
          <w:lang w:val="en-US"/>
        </w:rPr>
        <w:t xml:space="preserve">Gl: </w:t>
      </w:r>
      <w:r w:rsidRPr="00050CE1">
        <w:rPr>
          <w:rFonts w:asciiTheme="minorHAnsi" w:eastAsiaTheme="minorHAnsi" w:hAnsiTheme="minorHAnsi" w:cstheme="minorHAnsi"/>
          <w:i/>
          <w:szCs w:val="24"/>
          <w:lang w:val="en-US"/>
        </w:rPr>
        <w:t>G. longipennis</w:t>
      </w:r>
      <w:r>
        <w:rPr>
          <w:rFonts w:asciiTheme="minorHAnsi" w:eastAsiaTheme="minorHAnsi" w:hAnsiTheme="minorHAnsi" w:cstheme="minorHAnsi"/>
          <w:i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3"/>
        <w:gridCol w:w="2075"/>
        <w:gridCol w:w="1011"/>
        <w:gridCol w:w="875"/>
        <w:gridCol w:w="1801"/>
        <w:gridCol w:w="1631"/>
        <w:gridCol w:w="1194"/>
        <w:gridCol w:w="994"/>
        <w:gridCol w:w="1012"/>
        <w:gridCol w:w="1194"/>
        <w:gridCol w:w="937"/>
      </w:tblGrid>
      <w:tr w:rsidR="00DD4781" w:rsidRPr="00C12AED" w14:paraId="67B7F31B" w14:textId="77777777" w:rsidTr="00DD4781">
        <w:trPr>
          <w:trHeight w:val="719"/>
          <w:tblHeader/>
        </w:trPr>
        <w:tc>
          <w:tcPr>
            <w:tcW w:w="59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8537" w14:textId="77777777" w:rsidR="00DD4781" w:rsidRPr="00C12AED" w:rsidRDefault="00DD4781" w:rsidP="00B519D7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Region</w:t>
            </w:r>
          </w:p>
          <w:p w14:paraId="5954746D" w14:textId="17855737" w:rsidR="00DD4781" w:rsidRPr="00C12AED" w:rsidRDefault="00DD4781" w:rsidP="00C12AE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1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4460" w14:textId="77777777" w:rsidR="00DD4781" w:rsidRPr="00C12AED" w:rsidRDefault="00DD4781" w:rsidP="00C12AED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Zone</w:t>
            </w:r>
          </w:p>
          <w:p w14:paraId="180363EC" w14:textId="7556D5BD" w:rsidR="00DD4781" w:rsidRPr="00C12AED" w:rsidRDefault="00DD4781" w:rsidP="00C12AE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D24E8" w14:textId="23E2DC2C" w:rsidR="00DD4781" w:rsidRPr="00C12AED" w:rsidRDefault="00DD4781" w:rsidP="00DD4781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Trapping locations [n] 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DBFC2" w14:textId="51255BF3" w:rsidR="00DD4781" w:rsidRPr="00C12AED" w:rsidRDefault="00DD4781" w:rsidP="00DD4781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Trapping events [n] </w:t>
            </w:r>
          </w:p>
        </w:tc>
        <w:tc>
          <w:tcPr>
            <w:tcW w:w="58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30569" w14:textId="77777777" w:rsidR="00DD4781" w:rsidRDefault="00DD4781" w:rsidP="00DD4781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Trapping</w:t>
            </w:r>
          </w:p>
          <w:p w14:paraId="5647AC50" w14:textId="2396876A" w:rsidR="00DD4781" w:rsidRDefault="00DD4781" w:rsidP="00DD4781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Intensity</w:t>
            </w:r>
          </w:p>
          <w:p w14:paraId="42524965" w14:textId="60D5ACD2" w:rsidR="00DD4781" w:rsidRPr="00C12AED" w:rsidRDefault="00DD4781" w:rsidP="00DD4781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[trap days] </w:t>
            </w:r>
          </w:p>
        </w:tc>
        <w:tc>
          <w:tcPr>
            <w:tcW w:w="244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D69250" w14:textId="77777777" w:rsidR="00DD4781" w:rsidRPr="00C12AED" w:rsidRDefault="00DD4781" w:rsidP="00C12AED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Tsetse flies [flies/trap/day]</w:t>
            </w:r>
          </w:p>
        </w:tc>
      </w:tr>
      <w:tr w:rsidR="00DD4781" w:rsidRPr="00C12AED" w14:paraId="664E57DC" w14:textId="77777777" w:rsidTr="00DD4781">
        <w:trPr>
          <w:trHeight w:val="341"/>
        </w:trPr>
        <w:tc>
          <w:tcPr>
            <w:tcW w:w="59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502B" w14:textId="26524D41" w:rsidR="00DD4781" w:rsidRPr="00C12AED" w:rsidRDefault="00DD4781" w:rsidP="00C12AED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7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30AE" w14:textId="4C69FFCD" w:rsidR="00DD4781" w:rsidRPr="00C12AED" w:rsidRDefault="00DD4781" w:rsidP="00C12AED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35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3962" w14:textId="7B9BBEE9" w:rsidR="00DD4781" w:rsidRPr="00C12AED" w:rsidRDefault="00DD4781" w:rsidP="00C12AED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30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4AF5" w14:textId="32C6440F" w:rsidR="00DD4781" w:rsidRPr="00C12AED" w:rsidRDefault="00DD4781" w:rsidP="00C12AED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58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6821" w14:textId="2476B830" w:rsidR="00DD4781" w:rsidRPr="00C12AED" w:rsidRDefault="00DD4781" w:rsidP="00C12AED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8CA2" w14:textId="77777777" w:rsidR="00DD4781" w:rsidRPr="00C12AED" w:rsidRDefault="00DD4781" w:rsidP="00C12AED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  <w:t>Gp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F0A1B" w14:textId="77777777" w:rsidR="00DD4781" w:rsidRPr="00C12AED" w:rsidRDefault="00DD4781" w:rsidP="00C12AED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  <w:t>Gms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36CFA" w14:textId="77777777" w:rsidR="00DD4781" w:rsidRPr="00C12AED" w:rsidRDefault="00DD4781" w:rsidP="00C12AED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  <w:t>Gff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6B04" w14:textId="77777777" w:rsidR="00DD4781" w:rsidRPr="00C12AED" w:rsidRDefault="00DD4781" w:rsidP="00C12AED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  <w:t>Gt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5B23" w14:textId="77777777" w:rsidR="00DD4781" w:rsidRPr="00C12AED" w:rsidRDefault="00DD4781" w:rsidP="00C12AED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  <w:t>Gl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09A8" w14:textId="77777777" w:rsidR="00DD4781" w:rsidRPr="00C12AED" w:rsidRDefault="00DD4781" w:rsidP="00C12AED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TOTAL</w:t>
            </w:r>
          </w:p>
        </w:tc>
      </w:tr>
      <w:tr w:rsidR="00B519D7" w:rsidRPr="00C12AED" w14:paraId="6E5B7E75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7274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BCAE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wi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58A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688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82D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9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7EF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1402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B66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232E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5C4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BF7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8C6E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1B0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8</w:t>
            </w:r>
          </w:p>
        </w:tc>
      </w:tr>
      <w:tr w:rsidR="00B519D7" w:rsidRPr="00C12AED" w14:paraId="6F71ABF9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411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1F0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Central Gondar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91C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             59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922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5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968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                              118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04F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6EB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4D6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4A0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A23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515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B519D7" w:rsidRPr="00C12AED" w14:paraId="22644738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72F4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F27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Gojam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10B4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30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84A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14DF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  60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81CF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B10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105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C4E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89D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9784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0</w:t>
            </w:r>
          </w:p>
        </w:tc>
      </w:tr>
      <w:tr w:rsidR="00B519D7" w:rsidRPr="00C12AED" w14:paraId="68221AE9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05E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BE7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ojam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1BAF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411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34E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1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4AF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850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101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2AAF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690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B34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6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3E7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CBC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72</w:t>
            </w:r>
          </w:p>
        </w:tc>
      </w:tr>
      <w:tr w:rsidR="00B519D7" w:rsidRPr="00C12AED" w14:paraId="56B693A7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599F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281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ondar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DF0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89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FB1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87C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388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7C32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0A1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A49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4B0E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460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801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5</w:t>
            </w:r>
          </w:p>
        </w:tc>
      </w:tr>
      <w:tr w:rsidR="00B519D7" w:rsidRPr="00C12AED" w14:paraId="04B88433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53A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shangul Gumuz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C2F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ssos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AE3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479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F1F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2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47C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1282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B6F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10E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7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F6C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5AF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FA6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873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73</w:t>
            </w:r>
          </w:p>
        </w:tc>
      </w:tr>
      <w:tr w:rsidR="00B519D7" w:rsidRPr="00C12AED" w14:paraId="46A39DBD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55BF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shangul Gumuz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433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tekel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BC7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2183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39F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4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207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4707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07C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DD86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887E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1AC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7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DEF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9D0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81</w:t>
            </w:r>
          </w:p>
        </w:tc>
      </w:tr>
      <w:tr w:rsidR="00B519D7" w:rsidRPr="00C12AED" w14:paraId="58E00E28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475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bela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6264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gnewak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805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263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D76E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95E4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561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1A2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36B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ABF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50B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4D7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28B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5</w:t>
            </w:r>
          </w:p>
        </w:tc>
      </w:tr>
      <w:tr w:rsidR="00B519D7" w:rsidRPr="00C12AED" w14:paraId="6C128A30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034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bela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801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tang Special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3FF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40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840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DB3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  80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A520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AA5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6C8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C607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DA4E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F194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B519D7" w:rsidRPr="00C12AED" w14:paraId="4C40B0B4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41F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bela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2AD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uwer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8E5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54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77FE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188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436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B0F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9C04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FB1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F06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7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B49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1E2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44</w:t>
            </w:r>
          </w:p>
        </w:tc>
      </w:tr>
      <w:tr w:rsidR="00B519D7" w:rsidRPr="00C12AED" w14:paraId="69286BD7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C5A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7BF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oren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A1B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50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2A3F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5AA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310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63A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0E1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C38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E1D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E01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2DF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4</w:t>
            </w:r>
          </w:p>
        </w:tc>
      </w:tr>
      <w:tr w:rsidR="00B519D7" w:rsidRPr="00C12AED" w14:paraId="2AD146D4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14C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533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no Bedel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E8D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1157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0A8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3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73AB" w14:textId="00B775DA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2</w:t>
            </w:r>
            <w:r w:rsidR="004064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7</w:t>
            </w: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61C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F67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380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531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0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1D5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112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63</w:t>
            </w:r>
          </w:p>
        </w:tc>
      </w:tr>
      <w:tr w:rsidR="00B519D7" w:rsidRPr="00C12AED" w14:paraId="64B1D8A0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080F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078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Welleg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DAD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577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86F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8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F2BF" w14:textId="4EB97BCD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</w:t>
            </w:r>
            <w:r w:rsidR="004064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</w:t>
            </w: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5FA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8B6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38DF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BB6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9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F42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494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8</w:t>
            </w:r>
          </w:p>
        </w:tc>
      </w:tr>
      <w:tr w:rsidR="00B519D7" w:rsidRPr="00C12AED" w14:paraId="58B42B9E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612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8FC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oro Guduru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9BDE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352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58CE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5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C9C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763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A33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8F1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CAE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FB8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1EF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0CA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8</w:t>
            </w:r>
          </w:p>
        </w:tc>
      </w:tr>
      <w:tr w:rsidR="00B519D7" w:rsidRPr="00C12AED" w14:paraId="5C254B3E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2FE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932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lu Aba Bor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F7A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1350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0CF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981A" w14:textId="77A1995E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  <w:r w:rsidR="004064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</w:t>
            </w: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72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DE6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282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467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14B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41C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BAA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66</w:t>
            </w:r>
          </w:p>
        </w:tc>
      </w:tr>
      <w:tr w:rsidR="00B519D7" w:rsidRPr="00C12AED" w14:paraId="0FDCD077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7AA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B03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DDE4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902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437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6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7C6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2609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860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BC5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1A1F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E50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78F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73E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31</w:t>
            </w:r>
          </w:p>
        </w:tc>
      </w:tr>
      <w:tr w:rsidR="00B519D7" w:rsidRPr="00C12AED" w14:paraId="590F4A74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288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2E24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elem Weleg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DAE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765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39E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2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D054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2227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E5D4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E28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960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6D9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655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985F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92</w:t>
            </w:r>
          </w:p>
        </w:tc>
      </w:tr>
      <w:tr w:rsidR="00B519D7" w:rsidRPr="00C12AED" w14:paraId="1083B30F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2B1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013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uji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C8D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342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BCF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0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FF3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2478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C70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40D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2D6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E7C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17A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873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9</w:t>
            </w:r>
          </w:p>
        </w:tc>
      </w:tr>
      <w:tr w:rsidR="00B519D7" w:rsidRPr="00C12AED" w14:paraId="090425F2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0B0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2D4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Shew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E100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01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B37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845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282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F81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239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D35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946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31C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097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6</w:t>
            </w:r>
          </w:p>
        </w:tc>
      </w:tr>
      <w:tr w:rsidR="00B519D7" w:rsidRPr="00C12AED" w14:paraId="734B910F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6BF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8FC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Welleg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324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283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2F1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2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D9C7" w14:textId="5A847F0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</w:t>
            </w:r>
            <w:r w:rsidR="004064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4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7F5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CA2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1D3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CC7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187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9D9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3</w:t>
            </w:r>
          </w:p>
        </w:tc>
      </w:tr>
      <w:tr w:rsidR="00B519D7" w:rsidRPr="00C12AED" w14:paraId="57AF576E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E48F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226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le special wored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DAA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1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E6D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286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  39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4D1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06C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EC9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3C4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8C8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8A0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B519D7" w:rsidRPr="00C12AED" w14:paraId="185E0B3D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00D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F57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aro special wored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F3C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40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FF4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022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891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6F34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D0F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711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65A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CF5F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28F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0</w:t>
            </w:r>
          </w:p>
        </w:tc>
      </w:tr>
      <w:tr w:rsidR="00B519D7" w:rsidRPr="00C12AED" w14:paraId="012531A9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E5C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lastRenderedPageBreak/>
              <w:t>SNNP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A2C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asketo special wered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F7C4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27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0DD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EF2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111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92E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749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D7F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BB4F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9A9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96CE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8</w:t>
            </w:r>
          </w:p>
        </w:tc>
      </w:tr>
      <w:tr w:rsidR="00B519D7" w:rsidRPr="00C12AED" w14:paraId="4CA911E9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C53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7D0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ch_Sheko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82E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0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6B5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9A9E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  39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4BF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B8F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F0CF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075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B1A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22F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8</w:t>
            </w:r>
          </w:p>
        </w:tc>
      </w:tr>
      <w:tr w:rsidR="00B519D7" w:rsidRPr="00C12AED" w14:paraId="364C6679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F4D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4DE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rji special wored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504F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72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EC2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349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325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377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8E3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F65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7FAE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128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702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5</w:t>
            </w:r>
          </w:p>
        </w:tc>
      </w:tr>
      <w:tr w:rsidR="00B519D7" w:rsidRPr="00C12AED" w14:paraId="36CCA8DB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0A8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677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wuro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FCF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73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EE9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CC1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622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33A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1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127F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50C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B67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BFD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EDE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56</w:t>
            </w:r>
          </w:p>
        </w:tc>
      </w:tr>
      <w:tr w:rsidR="00B519D7" w:rsidRPr="00C12AED" w14:paraId="3C952B62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A46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3B9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erashe special wored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FBD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25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9C40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8D2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  75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AD2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4E5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462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200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BE6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289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</w:tr>
      <w:tr w:rsidR="00B519D7" w:rsidRPr="00C12AED" w14:paraId="73020A69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E121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AF4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o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772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1885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9F16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0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162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7273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3F5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2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D0F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FCD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547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3D7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732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54</w:t>
            </w:r>
          </w:p>
        </w:tc>
      </w:tr>
      <w:tr w:rsidR="00B519D7" w:rsidRPr="00C12AED" w14:paraId="0FC76156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524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82F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of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7D1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85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FE9F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121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960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182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3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9C0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BAE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A54F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9CA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253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35</w:t>
            </w:r>
          </w:p>
        </w:tc>
      </w:tr>
      <w:tr w:rsidR="00B519D7" w:rsidRPr="00C12AED" w14:paraId="3AAF5820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D61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076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urag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DCFE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77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E46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EF8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332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13C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E8E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76D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64F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DE93" w14:textId="2F4E9610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0E61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.</w:t>
            </w:r>
            <w:r w:rsidRPr="000E614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r w:rsidRPr="00BA7C30">
              <w:rPr>
                <w:rFonts w:asciiTheme="minorHAnsi" w:hAnsiTheme="minorHAnsi" w:cstheme="minorHAnsi"/>
                <w:sz w:val="20"/>
                <w:szCs w:val="20"/>
              </w:rPr>
              <w:t>× 10</w:t>
            </w:r>
            <w:r w:rsidRPr="00BA7C3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B51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2</w:t>
            </w:r>
          </w:p>
        </w:tc>
      </w:tr>
      <w:tr w:rsidR="00B519D7" w:rsidRPr="00C12AED" w14:paraId="036D8A2D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879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55A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adiy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426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64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8B7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E9E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206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6FE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9A8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198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777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68B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6BB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7</w:t>
            </w:r>
          </w:p>
        </w:tc>
      </w:tr>
      <w:tr w:rsidR="00B519D7" w:rsidRPr="00C12AED" w14:paraId="290CB395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9E64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251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ambata Tembaro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B72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21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235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81FE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  62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9D2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BDA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A8E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559F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69B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3B3F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3</w:t>
            </w:r>
          </w:p>
        </w:tc>
      </w:tr>
      <w:tr w:rsidR="00B519D7" w:rsidRPr="00C12AED" w14:paraId="5E376DB9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30D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C6E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ef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7B9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60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C94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0FDE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170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BEBE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6C0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C6D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5F6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D3D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249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1</w:t>
            </w:r>
          </w:p>
        </w:tc>
      </w:tr>
      <w:tr w:rsidR="00B519D7" w:rsidRPr="00C12AED" w14:paraId="4344CCA3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94D3E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00BE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onso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3BD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88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41A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C8F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492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53A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99D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BB5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406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CD24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C57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2</w:t>
            </w:r>
          </w:p>
        </w:tc>
      </w:tr>
      <w:tr w:rsidR="00B519D7" w:rsidRPr="00C12AED" w14:paraId="6CA24E6E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519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1FE4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onta special wered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485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45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1BA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CA2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221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0BC4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2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30B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1C5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233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37F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0A84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38</w:t>
            </w:r>
          </w:p>
        </w:tc>
      </w:tr>
      <w:tr w:rsidR="00B519D7" w:rsidRPr="00C12AED" w14:paraId="26615322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C20E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62B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idam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A35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242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CAD4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4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E8B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1036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0CDF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0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B707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769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39AC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6BE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5BE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04</w:t>
            </w:r>
          </w:p>
        </w:tc>
      </w:tr>
      <w:tr w:rsidR="00B519D7" w:rsidRPr="00C12AED" w14:paraId="44196219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0B4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968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outh Omo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E91B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231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BBD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6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331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1152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1F1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0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ADB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FEF9" w14:textId="01EBB994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BA7C30">
              <w:rPr>
                <w:rFonts w:asciiTheme="minorHAnsi" w:eastAsia="Times New Roman" w:hAnsiTheme="minorHAnsi" w:cstheme="minorHAnsi"/>
                <w:sz w:val="20"/>
                <w:szCs w:val="20"/>
                <w:lang w:val="it-IT" w:eastAsia="it-IT"/>
              </w:rPr>
              <w:t>2.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it-IT" w:eastAsia="it-IT"/>
              </w:rPr>
              <w:t xml:space="preserve">60 </w:t>
            </w:r>
            <w:r w:rsidRPr="00BA7C30">
              <w:rPr>
                <w:rFonts w:asciiTheme="minorHAnsi" w:hAnsiTheme="minorHAnsi" w:cstheme="minorHAnsi"/>
                <w:sz w:val="20"/>
                <w:szCs w:val="20"/>
              </w:rPr>
              <w:t>× 10</w:t>
            </w:r>
            <w:r w:rsidRPr="00BA7C3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606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80B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23B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09</w:t>
            </w:r>
          </w:p>
        </w:tc>
      </w:tr>
      <w:tr w:rsidR="00B519D7" w:rsidRPr="00C12AED" w14:paraId="038732C5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5368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533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Omo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9EE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65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A3F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371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      200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F500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C8B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9B1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0124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A8B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E1E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9</w:t>
            </w:r>
          </w:p>
        </w:tc>
      </w:tr>
      <w:tr w:rsidR="00B519D7" w:rsidRPr="00C12AED" w14:paraId="222D5FC7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51B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6C8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olayit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E2D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702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43D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6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AB54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2597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B69D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A40B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E8F9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9464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9B72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131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69</w:t>
            </w:r>
          </w:p>
        </w:tc>
      </w:tr>
      <w:tr w:rsidR="00B519D7" w:rsidRPr="00C12AED" w14:paraId="2DDD4D0F" w14:textId="77777777" w:rsidTr="00DD4781">
        <w:trPr>
          <w:trHeight w:val="302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29E3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C61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B43A" w14:textId="77777777" w:rsidR="00C12AED" w:rsidRPr="00C12AED" w:rsidRDefault="00C12AED" w:rsidP="00B519D7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14,498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C912" w14:textId="77777777" w:rsidR="00C12AED" w:rsidRPr="00C12AED" w:rsidRDefault="00C12AED" w:rsidP="00B519D7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16,865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939F" w14:textId="77777777" w:rsidR="00C12AED" w:rsidRPr="00C12AED" w:rsidRDefault="00C12AED" w:rsidP="00B519D7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        45,820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4408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6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B7C1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4095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42F6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9F01" w14:textId="77777777" w:rsidR="00C12AED" w:rsidRPr="00C12AED" w:rsidRDefault="00C12AED" w:rsidP="00B519D7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18 × 10</w:t>
            </w: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-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8F5A" w14:textId="77777777" w:rsidR="00C12AED" w:rsidRPr="00C12AED" w:rsidRDefault="00C12AED" w:rsidP="00C12AED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C12A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13</w:t>
            </w:r>
          </w:p>
        </w:tc>
      </w:tr>
    </w:tbl>
    <w:p w14:paraId="6ED9E42E" w14:textId="77777777" w:rsidR="00604EDE" w:rsidRDefault="00604EDE" w:rsidP="00604EDE">
      <w:pPr>
        <w:autoSpaceDE/>
        <w:autoSpaceDN/>
        <w:adjustRightInd/>
        <w:spacing w:after="160" w:line="259" w:lineRule="auto"/>
        <w:rPr>
          <w:rFonts w:asciiTheme="minorHAnsi" w:eastAsiaTheme="minorHAnsi" w:hAnsiTheme="minorHAnsi" w:cstheme="minorHAnsi"/>
          <w:b/>
          <w:sz w:val="28"/>
          <w:szCs w:val="28"/>
          <w:lang w:val="en-US"/>
        </w:rPr>
      </w:pPr>
    </w:p>
    <w:p w14:paraId="6F26CAAD" w14:textId="77777777" w:rsidR="002D0470" w:rsidRDefault="002D0470" w:rsidP="00900F2E">
      <w:pPr>
        <w:autoSpaceDE/>
        <w:autoSpaceDN/>
        <w:adjustRightInd/>
        <w:spacing w:after="160" w:line="259" w:lineRule="auto"/>
        <w:jc w:val="center"/>
        <w:rPr>
          <w:rFonts w:asciiTheme="minorHAnsi" w:eastAsiaTheme="minorHAnsi" w:hAnsiTheme="minorHAnsi" w:cstheme="minorHAnsi"/>
          <w:b/>
          <w:sz w:val="28"/>
          <w:szCs w:val="28"/>
          <w:lang w:val="en-US"/>
        </w:rPr>
      </w:pPr>
    </w:p>
    <w:p w14:paraId="3E3A40F7" w14:textId="77777777" w:rsidR="002D0470" w:rsidRDefault="002D0470" w:rsidP="00900F2E">
      <w:pPr>
        <w:autoSpaceDE/>
        <w:autoSpaceDN/>
        <w:adjustRightInd/>
        <w:spacing w:after="160" w:line="259" w:lineRule="auto"/>
        <w:jc w:val="center"/>
        <w:rPr>
          <w:rFonts w:asciiTheme="minorHAnsi" w:eastAsiaTheme="minorHAnsi" w:hAnsiTheme="minorHAnsi" w:cstheme="minorHAnsi"/>
          <w:b/>
          <w:sz w:val="28"/>
          <w:szCs w:val="28"/>
          <w:lang w:val="en-US"/>
        </w:rPr>
      </w:pPr>
    </w:p>
    <w:p w14:paraId="5BDB0FC8" w14:textId="77777777" w:rsidR="002D0470" w:rsidRDefault="002D0470" w:rsidP="00900F2E">
      <w:pPr>
        <w:autoSpaceDE/>
        <w:autoSpaceDN/>
        <w:adjustRightInd/>
        <w:spacing w:after="160" w:line="259" w:lineRule="auto"/>
        <w:jc w:val="center"/>
        <w:rPr>
          <w:rFonts w:asciiTheme="minorHAnsi" w:eastAsiaTheme="minorHAnsi" w:hAnsiTheme="minorHAnsi" w:cstheme="minorHAnsi"/>
          <w:b/>
          <w:sz w:val="28"/>
          <w:szCs w:val="28"/>
          <w:lang w:val="en-US"/>
        </w:rPr>
      </w:pPr>
    </w:p>
    <w:sectPr w:rsidR="002D0470" w:rsidSect="00590B49">
      <w:footerReference w:type="default" r:id="rId7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84481" w14:textId="77777777" w:rsidR="00E75205" w:rsidRDefault="00E75205" w:rsidP="0040017C">
      <w:pPr>
        <w:spacing w:line="240" w:lineRule="auto"/>
      </w:pPr>
      <w:r>
        <w:separator/>
      </w:r>
    </w:p>
  </w:endnote>
  <w:endnote w:type="continuationSeparator" w:id="0">
    <w:p w14:paraId="5E33E544" w14:textId="77777777" w:rsidR="00E75205" w:rsidRDefault="00E75205" w:rsidP="004001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58047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8D1D84" w14:textId="4834DB9A" w:rsidR="0040017C" w:rsidRDefault="009E6E5A">
        <w:pPr>
          <w:pStyle w:val="Footer"/>
          <w:jc w:val="center"/>
        </w:pPr>
        <w:r>
          <w:fldChar w:fldCharType="begin"/>
        </w:r>
        <w:r w:rsidR="0040017C">
          <w:instrText xml:space="preserve"> PAGE   \* MERGEFORMAT </w:instrText>
        </w:r>
        <w:r>
          <w:fldChar w:fldCharType="separate"/>
        </w:r>
        <w:r w:rsidR="00CC28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B21F66" w14:textId="77777777" w:rsidR="0040017C" w:rsidRDefault="004001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D06EF" w14:textId="77777777" w:rsidR="00E75205" w:rsidRDefault="00E75205" w:rsidP="0040017C">
      <w:pPr>
        <w:spacing w:line="240" w:lineRule="auto"/>
      </w:pPr>
      <w:r>
        <w:separator/>
      </w:r>
    </w:p>
  </w:footnote>
  <w:footnote w:type="continuationSeparator" w:id="0">
    <w:p w14:paraId="6E785AC3" w14:textId="77777777" w:rsidR="00E75205" w:rsidRDefault="00E75205" w:rsidP="0040017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proofState w:grammar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0F2E"/>
    <w:rsid w:val="00030AB5"/>
    <w:rsid w:val="00080800"/>
    <w:rsid w:val="00091A45"/>
    <w:rsid w:val="000C7B90"/>
    <w:rsid w:val="000E614B"/>
    <w:rsid w:val="0011433C"/>
    <w:rsid w:val="001B1480"/>
    <w:rsid w:val="001C2642"/>
    <w:rsid w:val="00217A5F"/>
    <w:rsid w:val="0029517A"/>
    <w:rsid w:val="002D0470"/>
    <w:rsid w:val="0040017C"/>
    <w:rsid w:val="00406420"/>
    <w:rsid w:val="00427C02"/>
    <w:rsid w:val="00461F83"/>
    <w:rsid w:val="00470023"/>
    <w:rsid w:val="004F7FC0"/>
    <w:rsid w:val="00590B49"/>
    <w:rsid w:val="00604EDE"/>
    <w:rsid w:val="006F7A3A"/>
    <w:rsid w:val="007061D4"/>
    <w:rsid w:val="007E450B"/>
    <w:rsid w:val="00900F2E"/>
    <w:rsid w:val="00932EB9"/>
    <w:rsid w:val="0093336A"/>
    <w:rsid w:val="009E6E5A"/>
    <w:rsid w:val="00A149F5"/>
    <w:rsid w:val="00A46C3F"/>
    <w:rsid w:val="00B519D7"/>
    <w:rsid w:val="00BA7B8E"/>
    <w:rsid w:val="00BA7C30"/>
    <w:rsid w:val="00BB6734"/>
    <w:rsid w:val="00C12AED"/>
    <w:rsid w:val="00CC2870"/>
    <w:rsid w:val="00D65526"/>
    <w:rsid w:val="00DD07E8"/>
    <w:rsid w:val="00DD4781"/>
    <w:rsid w:val="00E645AF"/>
    <w:rsid w:val="00E75205"/>
    <w:rsid w:val="00EB26C6"/>
    <w:rsid w:val="00EB3CDA"/>
    <w:rsid w:val="00EE3998"/>
    <w:rsid w:val="00EE3E92"/>
    <w:rsid w:val="00FA308A"/>
    <w:rsid w:val="00FB1DF9"/>
    <w:rsid w:val="00FD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0BEFE"/>
  <w15:docId w15:val="{67AE32C5-1852-4120-BE13-232F5827D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F2E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0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A308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308A"/>
    <w:rPr>
      <w:color w:val="800080"/>
      <w:u w:val="single"/>
    </w:rPr>
  </w:style>
  <w:style w:type="paragraph" w:customStyle="1" w:styleId="font5">
    <w:name w:val="font5"/>
    <w:basedOn w:val="Normal"/>
    <w:rsid w:val="00FA308A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2"/>
      <w:lang w:val="it-IT" w:eastAsia="it-IT"/>
    </w:rPr>
  </w:style>
  <w:style w:type="paragraph" w:customStyle="1" w:styleId="font6">
    <w:name w:val="font6"/>
    <w:basedOn w:val="Normal"/>
    <w:rsid w:val="00FA308A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i/>
      <w:iCs/>
      <w:sz w:val="22"/>
      <w:lang w:val="it-IT" w:eastAsia="it-IT"/>
    </w:rPr>
  </w:style>
  <w:style w:type="paragraph" w:customStyle="1" w:styleId="xl71">
    <w:name w:val="xl71"/>
    <w:basedOn w:val="Normal"/>
    <w:rsid w:val="00FA308A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 w:eastAsia="it-IT"/>
    </w:rPr>
  </w:style>
  <w:style w:type="paragraph" w:customStyle="1" w:styleId="xl72">
    <w:name w:val="xl72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 w:eastAsia="it-IT"/>
    </w:rPr>
  </w:style>
  <w:style w:type="paragraph" w:customStyle="1" w:styleId="xl73">
    <w:name w:val="xl73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eastAsia="Times New Roman"/>
      <w:szCs w:val="24"/>
      <w:lang w:val="it-IT" w:eastAsia="it-IT"/>
    </w:rPr>
  </w:style>
  <w:style w:type="paragraph" w:customStyle="1" w:styleId="xl74">
    <w:name w:val="xl74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eastAsia="Times New Roman"/>
      <w:szCs w:val="24"/>
      <w:lang w:val="it-IT" w:eastAsia="it-IT"/>
    </w:rPr>
  </w:style>
  <w:style w:type="paragraph" w:customStyle="1" w:styleId="xl75">
    <w:name w:val="xl75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eastAsia="Times New Roman"/>
      <w:szCs w:val="24"/>
      <w:lang w:val="it-IT" w:eastAsia="it-IT"/>
    </w:rPr>
  </w:style>
  <w:style w:type="paragraph" w:customStyle="1" w:styleId="xl76">
    <w:name w:val="xl76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  <w:lang w:val="it-IT" w:eastAsia="it-IT"/>
    </w:rPr>
  </w:style>
  <w:style w:type="paragraph" w:customStyle="1" w:styleId="xl77">
    <w:name w:val="xl77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right"/>
    </w:pPr>
    <w:rPr>
      <w:rFonts w:eastAsia="Times New Roman"/>
      <w:szCs w:val="24"/>
      <w:lang w:val="it-IT" w:eastAsia="it-IT"/>
    </w:rPr>
  </w:style>
  <w:style w:type="paragraph" w:customStyle="1" w:styleId="xl78">
    <w:name w:val="xl78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it-IT" w:eastAsia="it-IT"/>
    </w:rPr>
  </w:style>
  <w:style w:type="paragraph" w:customStyle="1" w:styleId="xl79">
    <w:name w:val="xl79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it-IT" w:eastAsia="it-IT"/>
    </w:rPr>
  </w:style>
  <w:style w:type="paragraph" w:customStyle="1" w:styleId="xl80">
    <w:name w:val="xl80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it-IT" w:eastAsia="it-IT"/>
    </w:rPr>
  </w:style>
  <w:style w:type="paragraph" w:customStyle="1" w:styleId="xl81">
    <w:name w:val="xl81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it-IT" w:eastAsia="it-IT"/>
    </w:rPr>
  </w:style>
  <w:style w:type="paragraph" w:customStyle="1" w:styleId="xl82">
    <w:name w:val="xl82"/>
    <w:basedOn w:val="Normal"/>
    <w:rsid w:val="00FA308A"/>
    <w:pPr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it-IT" w:eastAsia="it-IT"/>
    </w:rPr>
  </w:style>
  <w:style w:type="paragraph" w:customStyle="1" w:styleId="xl83">
    <w:name w:val="xl83"/>
    <w:basedOn w:val="Normal"/>
    <w:rsid w:val="00FA308A"/>
    <w:pPr>
      <w:pBdr>
        <w:top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it-IT" w:eastAsia="it-IT"/>
    </w:rPr>
  </w:style>
  <w:style w:type="paragraph" w:customStyle="1" w:styleId="xl84">
    <w:name w:val="xl84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it-IT" w:eastAsia="it-IT"/>
    </w:rPr>
  </w:style>
  <w:style w:type="paragraph" w:customStyle="1" w:styleId="xl85">
    <w:name w:val="xl85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szCs w:val="24"/>
      <w:lang w:val="it-IT" w:eastAsia="it-IT"/>
    </w:rPr>
  </w:style>
  <w:style w:type="paragraph" w:customStyle="1" w:styleId="xl86">
    <w:name w:val="xl86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szCs w:val="24"/>
      <w:lang w:val="it-IT" w:eastAsia="it-IT"/>
    </w:rPr>
  </w:style>
  <w:style w:type="paragraph" w:customStyle="1" w:styleId="xl87">
    <w:name w:val="xl87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right"/>
    </w:pPr>
    <w:rPr>
      <w:rFonts w:eastAsia="Times New Roman"/>
      <w:szCs w:val="24"/>
      <w:lang w:val="it-IT" w:eastAsia="it-IT"/>
    </w:rPr>
  </w:style>
  <w:style w:type="paragraph" w:customStyle="1" w:styleId="xl88">
    <w:name w:val="xl88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right"/>
    </w:pPr>
    <w:rPr>
      <w:rFonts w:eastAsia="Times New Roman"/>
      <w:b/>
      <w:bCs/>
      <w:szCs w:val="24"/>
      <w:lang w:val="it-IT" w:eastAsia="it-IT"/>
    </w:rPr>
  </w:style>
  <w:style w:type="paragraph" w:customStyle="1" w:styleId="xl89">
    <w:name w:val="xl89"/>
    <w:basedOn w:val="Normal"/>
    <w:rsid w:val="00A149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right"/>
    </w:pPr>
    <w:rPr>
      <w:rFonts w:eastAsia="Times New Roman"/>
      <w:b/>
      <w:bCs/>
      <w:szCs w:val="24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40017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17C"/>
    <w:rPr>
      <w:rFonts w:ascii="Times New Roman" w:eastAsia="Calibri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017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17C"/>
    <w:rPr>
      <w:rFonts w:ascii="Times New Roman" w:eastAsia="Calibri" w:hAnsi="Times New Roman" w:cs="Times New Roman"/>
      <w:sz w:val="24"/>
      <w:lang w:val="en-GB"/>
    </w:rPr>
  </w:style>
  <w:style w:type="paragraph" w:styleId="Revision">
    <w:name w:val="Revision"/>
    <w:hidden/>
    <w:uiPriority w:val="99"/>
    <w:semiHidden/>
    <w:rsid w:val="000C7B90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2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0BC91-4A29-4684-AF38-A1F2C1CC2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2</Pages>
  <Words>554</Words>
  <Characters>3159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 Paone</dc:creator>
  <cp:lastModifiedBy>Paone, Massimo (NSAH)</cp:lastModifiedBy>
  <cp:revision>22</cp:revision>
  <dcterms:created xsi:type="dcterms:W3CDTF">2021-01-18T14:57:00Z</dcterms:created>
  <dcterms:modified xsi:type="dcterms:W3CDTF">2022-11-30T13:26:00Z</dcterms:modified>
</cp:coreProperties>
</file>